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09C7A" w14:textId="778A5F8D" w:rsidR="009D78DA" w:rsidRDefault="00664D45" w:rsidP="0034671F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E6483">
        <w:rPr>
          <w:rFonts w:ascii="Times New Roman" w:hAnsi="Times New Roman"/>
          <w:b/>
          <w:sz w:val="24"/>
          <w:szCs w:val="24"/>
        </w:rPr>
        <w:t>4</w:t>
      </w:r>
      <w:r w:rsidR="005B20C3">
        <w:rPr>
          <w:rFonts w:ascii="Times New Roman" w:hAnsi="Times New Roman"/>
          <w:b/>
          <w:sz w:val="24"/>
          <w:szCs w:val="24"/>
        </w:rPr>
        <w:t xml:space="preserve"> Table</w:t>
      </w:r>
      <w:r w:rsidR="009D78DA" w:rsidRPr="009D78DA">
        <w:rPr>
          <w:rFonts w:ascii="Times New Roman" w:hAnsi="Times New Roman"/>
          <w:b/>
          <w:sz w:val="24"/>
          <w:szCs w:val="24"/>
        </w:rPr>
        <w:t xml:space="preserve">. </w:t>
      </w:r>
      <w:r w:rsidR="009D78DA" w:rsidRPr="009D78DA">
        <w:rPr>
          <w:rFonts w:ascii="Times New Roman" w:hAnsi="Times New Roman"/>
          <w:i/>
          <w:sz w:val="24"/>
          <w:szCs w:val="24"/>
        </w:rPr>
        <w:t xml:space="preserve">Pearson Correlation Coefficients (n) </w:t>
      </w:r>
      <w:r w:rsidR="008F102E">
        <w:rPr>
          <w:rFonts w:ascii="Times New Roman" w:hAnsi="Times New Roman"/>
          <w:i/>
          <w:sz w:val="24"/>
          <w:szCs w:val="24"/>
        </w:rPr>
        <w:t>between SES Variables and</w:t>
      </w:r>
      <w:r w:rsidR="009C4F47">
        <w:rPr>
          <w:rFonts w:ascii="Times New Roman" w:hAnsi="Times New Roman"/>
          <w:i/>
          <w:sz w:val="24"/>
          <w:szCs w:val="24"/>
        </w:rPr>
        <w:t xml:space="preserve"> Well-Being</w:t>
      </w:r>
      <w:r w:rsidR="008F102E">
        <w:rPr>
          <w:rFonts w:ascii="Times New Roman" w:hAnsi="Times New Roman"/>
          <w:i/>
          <w:sz w:val="24"/>
          <w:szCs w:val="24"/>
        </w:rPr>
        <w:t xml:space="preserve"> Outcomes</w:t>
      </w:r>
    </w:p>
    <w:p w14:paraId="17CFA1CE" w14:textId="77777777" w:rsidR="00782F0D" w:rsidRDefault="00782F0D" w:rsidP="0034671F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1584"/>
        <w:gridCol w:w="1584"/>
        <w:gridCol w:w="1584"/>
        <w:gridCol w:w="1584"/>
        <w:gridCol w:w="1584"/>
      </w:tblGrid>
      <w:tr w:rsidR="009C4F47" w14:paraId="7FDADB4A" w14:textId="77777777" w:rsidTr="00664D45">
        <w:trPr>
          <w:trHeight w:val="720"/>
        </w:trPr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137F1921" w14:textId="77777777" w:rsidR="009C4F47" w:rsidRDefault="009C4F47" w:rsidP="0034671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F3D0CC" w14:textId="77777777" w:rsidR="009C4F47" w:rsidRDefault="009C4F47" w:rsidP="0034671F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9DD25D" w14:textId="77777777" w:rsidR="009C4F47" w:rsidRDefault="009C4F47" w:rsidP="0034671F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Health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9C12BB" w14:textId="77777777" w:rsidR="009C4F47" w:rsidRDefault="009C4F47" w:rsidP="0034671F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ychological Distres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87345A" w14:textId="77777777" w:rsidR="009C4F47" w:rsidRDefault="009C4F47" w:rsidP="0034671F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blem Behavio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F01ECF" w14:textId="77777777" w:rsidR="009C4F47" w:rsidRDefault="009C4F47" w:rsidP="0034671F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t-Year Alcohol Use</w:t>
            </w:r>
          </w:p>
        </w:tc>
      </w:tr>
      <w:tr w:rsidR="00664D45" w14:paraId="448CB82F" w14:textId="77777777" w:rsidTr="00664D45">
        <w:trPr>
          <w:trHeight w:val="432"/>
        </w:trPr>
        <w:tc>
          <w:tcPr>
            <w:tcW w:w="2766" w:type="dxa"/>
            <w:tcBorders>
              <w:left w:val="nil"/>
              <w:bottom w:val="nil"/>
              <w:right w:val="nil"/>
            </w:tcBorders>
            <w:vAlign w:val="center"/>
          </w:tcPr>
          <w:p w14:paraId="0A1B9BE6" w14:textId="77777777" w:rsidR="00664D45" w:rsidRDefault="00664D45" w:rsidP="0034671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olescent SES Measures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60387D53" w14:textId="77777777" w:rsidR="00664D45" w:rsidRDefault="00664D45" w:rsidP="0034671F">
            <w:pPr>
              <w:ind w:firstLine="45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722CD0E3" w14:textId="77777777" w:rsidR="00664D45" w:rsidRDefault="00664D45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3C567858" w14:textId="77777777" w:rsidR="00664D45" w:rsidRDefault="00664D45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5C53A6C0" w14:textId="77777777" w:rsidR="00664D45" w:rsidRDefault="00664D45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10310B57" w14:textId="77777777" w:rsidR="00664D45" w:rsidRDefault="00664D45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2D70" w14:paraId="10D0E29F" w14:textId="77777777" w:rsidTr="00664D45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CA06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jective SES: Adolesc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380C" w14:textId="77777777" w:rsidR="009C4F47" w:rsidRDefault="009C4F47" w:rsidP="0034671F">
            <w:pPr>
              <w:ind w:firstLine="45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5AC0577" w14:textId="77777777" w:rsidR="009C4F47" w:rsidRPr="008F102E" w:rsidRDefault="009C4F47" w:rsidP="0034671F">
            <w:pPr>
              <w:ind w:left="36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8FA7" w14:textId="77777777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2445E963" w14:textId="77777777" w:rsidR="009C4F47" w:rsidRPr="009C4F47" w:rsidRDefault="009C4F47" w:rsidP="0034671F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4E23" w14:textId="08B41B80" w:rsidR="009C4F47" w:rsidRDefault="009C4F47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0</w:t>
            </w:r>
            <w:r w:rsidR="00821C1E" w:rsidRPr="00537E8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14:paraId="7E1D6004" w14:textId="77777777" w:rsidR="009C4F47" w:rsidRDefault="009C4F47" w:rsidP="0034671F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6859" w14:textId="77777777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7</w:t>
            </w:r>
          </w:p>
          <w:p w14:paraId="4624F194" w14:textId="77777777" w:rsidR="00891B8B" w:rsidRDefault="00891B8B" w:rsidP="0034671F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8D0A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  <w:p w14:paraId="50B37D0B" w14:textId="77777777" w:rsidR="00891B8B" w:rsidRDefault="00891B8B" w:rsidP="0034671F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9)</w:t>
            </w:r>
          </w:p>
        </w:tc>
      </w:tr>
      <w:tr w:rsidR="00032D70" w14:paraId="2FAE5B07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9626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jective Social Status: Adolesc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05F8" w14:textId="77777777" w:rsidR="009C4F47" w:rsidRDefault="009C4F47" w:rsidP="0034671F">
            <w:pPr>
              <w:ind w:left="45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ECCF6F3" w14:textId="77777777" w:rsidR="009C4F47" w:rsidRPr="008F102E" w:rsidRDefault="009C4F47" w:rsidP="0034671F">
            <w:pPr>
              <w:ind w:left="36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BC8" w14:textId="77777777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780CF9E2" w14:textId="77777777" w:rsidR="009C4F47" w:rsidRPr="009C4F47" w:rsidRDefault="009C4F47" w:rsidP="0034671F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5853" w14:textId="77777777" w:rsidR="009C4F47" w:rsidRDefault="009C4F47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3</w:t>
            </w:r>
            <w:r w:rsidR="00891B8B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0DD8407F" w14:textId="77777777" w:rsidR="00891B8B" w:rsidRPr="00891B8B" w:rsidRDefault="00891B8B" w:rsidP="0034671F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0188" w14:textId="77777777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</w:t>
            </w:r>
          </w:p>
          <w:p w14:paraId="725A9D7D" w14:textId="77777777" w:rsidR="00891B8B" w:rsidRDefault="00891B8B" w:rsidP="0034671F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B182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  <w:p w14:paraId="7A9E8DAF" w14:textId="77777777" w:rsidR="00891B8B" w:rsidRDefault="00891B8B" w:rsidP="0034671F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3)</w:t>
            </w:r>
          </w:p>
        </w:tc>
      </w:tr>
      <w:tr w:rsidR="00032D70" w14:paraId="1D1A5F04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D71C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Security: Adolesc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3686" w14:textId="23711966" w:rsidR="009C4F47" w:rsidRDefault="009C4F47" w:rsidP="0034671F">
            <w:pPr>
              <w:ind w:left="45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="00821C1E" w:rsidRPr="001F0BB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35374FE" w14:textId="77777777" w:rsidR="009C4F47" w:rsidRDefault="009C4F47" w:rsidP="0034671F">
            <w:pPr>
              <w:ind w:left="36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0498" w14:textId="77777777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  <w:p w14:paraId="0F0930A2" w14:textId="77777777" w:rsidR="009C4F47" w:rsidRDefault="009C4F47" w:rsidP="0034671F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829A" w14:textId="008FB075" w:rsidR="009C4F47" w:rsidRDefault="00891B8B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1</w:t>
            </w:r>
            <w:r w:rsidR="00821C1E" w:rsidRPr="00537E8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14:paraId="5EEE4049" w14:textId="77777777" w:rsidR="00891B8B" w:rsidRDefault="00891B8B" w:rsidP="0034671F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118C" w14:textId="77777777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2A1F30AE" w14:textId="77777777" w:rsidR="00891B8B" w:rsidRPr="00891B8B" w:rsidRDefault="00891B8B" w:rsidP="0034671F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50C4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  <w:p w14:paraId="2676229B" w14:textId="77777777" w:rsidR="00891B8B" w:rsidRDefault="00891B8B" w:rsidP="0034671F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4)</w:t>
            </w:r>
          </w:p>
        </w:tc>
      </w:tr>
      <w:tr w:rsidR="00664D45" w14:paraId="53BA7E0E" w14:textId="77777777" w:rsidTr="00664D45">
        <w:trPr>
          <w:trHeight w:val="432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D39A" w14:textId="77777777" w:rsidR="00664D45" w:rsidRDefault="00664D45" w:rsidP="0034671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 SES Measur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88CC" w14:textId="77777777" w:rsidR="00664D45" w:rsidRDefault="00664D45" w:rsidP="0034671F">
            <w:pPr>
              <w:ind w:left="46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C963" w14:textId="77777777" w:rsidR="00664D45" w:rsidRDefault="00664D45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952F" w14:textId="77777777" w:rsidR="00664D45" w:rsidRDefault="00664D45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0B16" w14:textId="77777777" w:rsidR="00664D45" w:rsidRDefault="00664D45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0AC1" w14:textId="77777777" w:rsidR="00664D45" w:rsidRDefault="00664D45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2D70" w14:paraId="08DAEF0B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C72A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jective SES: Par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5533" w14:textId="7314275F" w:rsidR="009C4F47" w:rsidRDefault="009C4F47" w:rsidP="0034671F">
            <w:pPr>
              <w:ind w:left="4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821C1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05144F30" w14:textId="67376204" w:rsidR="009C4F47" w:rsidRPr="008F102E" w:rsidRDefault="009C4F47">
            <w:pPr>
              <w:ind w:left="37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21C1E">
              <w:rPr>
                <w:rFonts w:ascii="Times New Roman" w:hAnsi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86C0" w14:textId="52B8330E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821C1E">
              <w:rPr>
                <w:rFonts w:ascii="Times New Roman" w:hAnsi="Times New Roman"/>
                <w:sz w:val="24"/>
                <w:szCs w:val="24"/>
              </w:rPr>
              <w:t>0</w:t>
            </w:r>
            <w:r w:rsidR="00821C1E" w:rsidRPr="00537E8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14:paraId="4EF47B4B" w14:textId="7F8B86BC" w:rsid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21C1E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DCB7" w14:textId="77777777" w:rsidR="009C4F47" w:rsidRDefault="00891B8B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</w:t>
            </w:r>
          </w:p>
          <w:p w14:paraId="4B62249B" w14:textId="26BCD4A8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21C1E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D21" w14:textId="77777777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6</w:t>
            </w:r>
          </w:p>
          <w:p w14:paraId="55ECE744" w14:textId="3536FC56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21C1E">
              <w:rPr>
                <w:rFonts w:ascii="Times New Roman" w:hAnsi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218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  <w:p w14:paraId="14046D1F" w14:textId="197B37C7" w:rsid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21C1E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2D70" w14:paraId="0BEF061E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35FD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jective Social Status: Par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FF34" w14:textId="77777777" w:rsidR="009C4F47" w:rsidRDefault="009C4F47" w:rsidP="0034671F">
            <w:pPr>
              <w:ind w:left="4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335B54FE" w14:textId="27177A2D" w:rsidR="009C4F47" w:rsidRPr="009C4F47" w:rsidRDefault="009C4F47">
            <w:pPr>
              <w:ind w:left="37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8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6BB7" w14:textId="77777777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76A92458" w14:textId="4AB6E29E" w:rsidR="009C4F47" w:rsidRP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2E24" w14:textId="6520B22B" w:rsidR="009C4F47" w:rsidRDefault="00740C2E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91B8B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39CB03C1" w14:textId="3260159B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D370" w14:textId="2B29AA0F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14:paraId="29CB3EBD" w14:textId="786DD79D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A456" w14:textId="28F59DE5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14:paraId="32D7629E" w14:textId="71B71768" w:rsid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032D70" w14:paraId="23166CA2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61A5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Security: Par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F259" w14:textId="1809D9FC" w:rsidR="009C4F47" w:rsidRDefault="009C4F47" w:rsidP="0034671F">
            <w:pPr>
              <w:ind w:left="4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14:paraId="7B2E2076" w14:textId="4CFC4CEC" w:rsidR="009C4F47" w:rsidRDefault="009C4F47">
            <w:pPr>
              <w:ind w:left="37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7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50CB" w14:textId="061FD24E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28485463" w14:textId="0DD3A247" w:rsid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2F3B" w14:textId="0B052A27" w:rsidR="009C4F47" w:rsidRDefault="00891B8B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14:paraId="4252DF66" w14:textId="602EE206" w:rsidR="00891B8B" w:rsidRDefault="00891B8B" w:rsidP="0034671F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145D" w14:textId="01A1E171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4186F220" w14:textId="3A5256B0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9442" w14:textId="03D45EFB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315BA003" w14:textId="054C753D" w:rsidR="00891B8B" w:rsidRDefault="00891B8B" w:rsidP="0034671F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2D70" w14:paraId="7051AEFD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8A7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 Years of 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222E" w14:textId="613A6586" w:rsidR="009C4F47" w:rsidRDefault="009C4F47" w:rsidP="0034671F">
            <w:pPr>
              <w:ind w:left="4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6DB00B6F" w14:textId="1855A0A5" w:rsidR="009C4F47" w:rsidRPr="009C4F47" w:rsidRDefault="009C4F47">
            <w:pPr>
              <w:ind w:left="37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A188" w14:textId="2800A10D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274889CB" w14:textId="3B2F31A9" w:rsidR="009C4F47" w:rsidRP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EABE" w14:textId="1C90F43E" w:rsidR="009C4F47" w:rsidRDefault="00740C2E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91B8B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D6C4520" w14:textId="7FF6ABD0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CF1E" w14:textId="352A3ABB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14:paraId="76AA7A5A" w14:textId="301BEEA0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3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C157" w14:textId="3A9E5009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14:paraId="6E19D6C8" w14:textId="66712FED" w:rsid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2D70" w14:paraId="34BC189A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1554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Inco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DCE7" w14:textId="1F487BF4" w:rsidR="009C4F47" w:rsidRDefault="009C4F47" w:rsidP="0034671F">
            <w:pPr>
              <w:ind w:left="45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68387C42" w14:textId="3AC805D9" w:rsidR="009C4F47" w:rsidRPr="009C4F47" w:rsidRDefault="009C4F47">
            <w:pPr>
              <w:ind w:left="3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0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D0DC" w14:textId="77777777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5F705C70" w14:textId="2695373E" w:rsidR="009C4F47" w:rsidRP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30B1" w14:textId="7FAC0D9D" w:rsidR="009C4F47" w:rsidRDefault="00740C2E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91B8B">
              <w:rPr>
                <w:rFonts w:ascii="Times New Roman" w:hAnsi="Times New Roman"/>
                <w:sz w:val="24"/>
                <w:szCs w:val="24"/>
              </w:rPr>
              <w:t>.01</w:t>
            </w:r>
          </w:p>
          <w:p w14:paraId="6733E7BD" w14:textId="4574FE18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3E29" w14:textId="3444BDE1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4DB39870" w14:textId="4C352E70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EFF4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5F6159BA" w14:textId="2F436664" w:rsidR="00891B8B" w:rsidRP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4D45" w14:paraId="1BA3A090" w14:textId="77777777" w:rsidTr="00664D45">
        <w:trPr>
          <w:trHeight w:val="432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923B" w14:textId="77777777" w:rsidR="00664D45" w:rsidRDefault="00664D45" w:rsidP="0034671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ministrative Dat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A371" w14:textId="77777777" w:rsidR="00664D45" w:rsidRDefault="00664D45" w:rsidP="0034671F">
            <w:pPr>
              <w:ind w:left="45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273A" w14:textId="77777777" w:rsidR="00664D45" w:rsidRDefault="00664D45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BB9B" w14:textId="77777777" w:rsidR="00664D45" w:rsidRDefault="00664D45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F37D" w14:textId="77777777" w:rsidR="00664D45" w:rsidRDefault="00664D45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D582" w14:textId="77777777" w:rsidR="00664D45" w:rsidRDefault="00664D45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2D70" w14:paraId="5C9754DF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80F6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Economic Disadvant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699" w14:textId="47BBCCCA" w:rsidR="009C4F47" w:rsidRDefault="009C4F47" w:rsidP="0034671F">
            <w:pPr>
              <w:ind w:left="45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740C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701227E3" w14:textId="0AAC3FA5" w:rsidR="009C4F47" w:rsidRPr="009C4F47" w:rsidRDefault="009C4F47">
            <w:pPr>
              <w:ind w:left="3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167F" w14:textId="1589892E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19</w:t>
            </w:r>
            <w:r w:rsidR="00740C2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14:paraId="7018B052" w14:textId="586067AD" w:rsidR="009C4F47" w:rsidRP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1DBD" w14:textId="05763A02" w:rsidR="009C4F47" w:rsidRDefault="00740C2E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91B8B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3D4EE7DA" w14:textId="239C1042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6A58" w14:textId="352869ED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8</w:t>
            </w:r>
            <w:r w:rsidR="00740C2E" w:rsidRPr="00537E8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14:paraId="77F964C4" w14:textId="6A747A8B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B940" w14:textId="123C378F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0C2E">
              <w:rPr>
                <w:rFonts w:ascii="Times New Roman" w:hAnsi="Times New Roman"/>
                <w:sz w:val="24"/>
                <w:szCs w:val="24"/>
              </w:rPr>
              <w:t>08</w:t>
            </w:r>
          </w:p>
          <w:p w14:paraId="321EA471" w14:textId="2B2C3394" w:rsidR="00891B8B" w:rsidRP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4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2D70" w14:paraId="549081DD" w14:textId="77777777" w:rsidTr="00032D70">
        <w:trPr>
          <w:trHeight w:val="720"/>
        </w:trPr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14:paraId="349FD657" w14:textId="77777777" w:rsidR="009C4F47" w:rsidRDefault="009C4F47" w:rsidP="0034671F">
            <w:pPr>
              <w:ind w:left="1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ighborhood SES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72EE8D96" w14:textId="77777777" w:rsidR="009C4F47" w:rsidRDefault="009C4F47" w:rsidP="0034671F">
            <w:pPr>
              <w:ind w:left="455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44BAA65B" w14:textId="59C38B4E" w:rsidR="009C4F47" w:rsidRPr="009C4F47" w:rsidRDefault="009C4F47">
            <w:pPr>
              <w:ind w:left="365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478CDC6E" w14:textId="3DC427AC" w:rsidR="009C4F47" w:rsidRDefault="009C4F47" w:rsidP="0034671F">
            <w:pPr>
              <w:ind w:left="49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740C2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01F14CF8" w14:textId="2932C063" w:rsidR="009C4F47" w:rsidRPr="009C4F47" w:rsidRDefault="009C4F47">
            <w:pPr>
              <w:ind w:left="40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5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212273E1" w14:textId="1B0B53B5" w:rsidR="009C4F47" w:rsidRDefault="00891B8B" w:rsidP="0034671F">
            <w:pPr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1C4318B" w14:textId="1C971402" w:rsidR="00891B8B" w:rsidRDefault="00891B8B">
            <w:pPr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1EAD71D2" w14:textId="6AE74E9D" w:rsidR="009C4F47" w:rsidRDefault="00891B8B" w:rsidP="0034671F">
            <w:pPr>
              <w:ind w:left="47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740C2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EF45456" w14:textId="46BFDE96" w:rsidR="00891B8B" w:rsidRDefault="00891B8B">
            <w:pPr>
              <w:ind w:left="383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5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7E545948" w14:textId="77777777" w:rsidR="009C4F47" w:rsidRDefault="00891B8B" w:rsidP="0034671F">
            <w:pPr>
              <w:ind w:left="51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  <w:p w14:paraId="04F20AAF" w14:textId="49CAFC94" w:rsidR="00891B8B" w:rsidRPr="00891B8B" w:rsidRDefault="00891B8B">
            <w:pPr>
              <w:ind w:left="42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740C2E">
              <w:rPr>
                <w:rFonts w:ascii="Times New Roman" w:hAnsi="Times New Roman"/>
                <w:sz w:val="24"/>
                <w:szCs w:val="24"/>
              </w:rPr>
              <w:t>5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46D2CE28" w14:textId="0B489CAD" w:rsidR="00782F0D" w:rsidRDefault="00954CC5" w:rsidP="0034671F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954CC5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</w:rPr>
        <w:t xml:space="preserve"> p </w:t>
      </w:r>
      <w:r>
        <w:rPr>
          <w:rFonts w:ascii="Times New Roman" w:hAnsi="Times New Roman"/>
          <w:sz w:val="24"/>
          <w:szCs w:val="24"/>
        </w:rPr>
        <w:t>&lt; .01</w:t>
      </w:r>
      <w:r w:rsidR="00821C1E">
        <w:rPr>
          <w:rFonts w:ascii="Times New Roman" w:hAnsi="Times New Roman"/>
          <w:sz w:val="24"/>
          <w:szCs w:val="24"/>
        </w:rPr>
        <w:t xml:space="preserve">, </w:t>
      </w:r>
      <w:r w:rsidR="00821C1E" w:rsidRPr="00954CC5">
        <w:rPr>
          <w:rFonts w:ascii="Times New Roman" w:hAnsi="Times New Roman"/>
          <w:sz w:val="24"/>
          <w:szCs w:val="24"/>
          <w:vertAlign w:val="superscript"/>
        </w:rPr>
        <w:t>*</w:t>
      </w:r>
      <w:r w:rsidR="00821C1E">
        <w:rPr>
          <w:rFonts w:ascii="Times New Roman" w:hAnsi="Times New Roman"/>
          <w:i/>
          <w:sz w:val="24"/>
          <w:szCs w:val="24"/>
        </w:rPr>
        <w:t xml:space="preserve"> p </w:t>
      </w:r>
      <w:r w:rsidR="00821C1E">
        <w:rPr>
          <w:rFonts w:ascii="Times New Roman" w:hAnsi="Times New Roman"/>
          <w:sz w:val="24"/>
          <w:szCs w:val="24"/>
        </w:rPr>
        <w:t>&lt; .05.</w:t>
      </w:r>
    </w:p>
    <w:p w14:paraId="203BAA54" w14:textId="77777777" w:rsidR="00664D45" w:rsidRPr="00664D45" w:rsidRDefault="00664D45" w:rsidP="0034671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64D45" w:rsidRPr="00664D45" w:rsidSect="00752D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02"/>
    <w:rsid w:val="00020D5F"/>
    <w:rsid w:val="00032D70"/>
    <w:rsid w:val="00101BDF"/>
    <w:rsid w:val="00173CDE"/>
    <w:rsid w:val="001A5C38"/>
    <w:rsid w:val="001F0BBB"/>
    <w:rsid w:val="001F2210"/>
    <w:rsid w:val="00266B02"/>
    <w:rsid w:val="002A3B32"/>
    <w:rsid w:val="00314CDC"/>
    <w:rsid w:val="00332750"/>
    <w:rsid w:val="0034671F"/>
    <w:rsid w:val="00406AC1"/>
    <w:rsid w:val="00537E81"/>
    <w:rsid w:val="005655D0"/>
    <w:rsid w:val="00573B79"/>
    <w:rsid w:val="005951E2"/>
    <w:rsid w:val="005B20C3"/>
    <w:rsid w:val="005F129F"/>
    <w:rsid w:val="00641530"/>
    <w:rsid w:val="00664D45"/>
    <w:rsid w:val="006B5CD0"/>
    <w:rsid w:val="006D6913"/>
    <w:rsid w:val="006E415B"/>
    <w:rsid w:val="00740C2E"/>
    <w:rsid w:val="00752DC4"/>
    <w:rsid w:val="00782F0D"/>
    <w:rsid w:val="00821C1E"/>
    <w:rsid w:val="00891B8B"/>
    <w:rsid w:val="008E6483"/>
    <w:rsid w:val="008F102E"/>
    <w:rsid w:val="00940B90"/>
    <w:rsid w:val="00954CC5"/>
    <w:rsid w:val="00996BCE"/>
    <w:rsid w:val="009C4F47"/>
    <w:rsid w:val="009D78DA"/>
    <w:rsid w:val="00A14098"/>
    <w:rsid w:val="00AC5878"/>
    <w:rsid w:val="00BF7FD9"/>
    <w:rsid w:val="00CE0670"/>
    <w:rsid w:val="00E43FFE"/>
    <w:rsid w:val="00EA4835"/>
    <w:rsid w:val="00EE70AE"/>
    <w:rsid w:val="00F3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0A01"/>
  <w15:chartTrackingRefBased/>
  <w15:docId w15:val="{7C27120C-4A7A-4B3B-9FD4-1C853301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8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6B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7EA05-9CEF-41A5-A88D-BF87C0AAA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odwin</dc:creator>
  <cp:keywords/>
  <dc:description/>
  <cp:lastModifiedBy>Erin Davisson</cp:lastModifiedBy>
  <cp:revision>3</cp:revision>
  <dcterms:created xsi:type="dcterms:W3CDTF">2024-09-05T15:43:00Z</dcterms:created>
  <dcterms:modified xsi:type="dcterms:W3CDTF">2024-09-05T15:43:00Z</dcterms:modified>
</cp:coreProperties>
</file>